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B8840" w14:textId="3D6A796A" w:rsidR="00C25A9B" w:rsidRPr="002F24FA" w:rsidRDefault="00C25A9B" w:rsidP="00C25A9B">
      <w:pPr>
        <w:spacing w:line="480" w:lineRule="auto"/>
        <w:jc w:val="both"/>
        <w:rPr>
          <w:rFonts w:cs="Arial"/>
          <w:spacing w:val="-4"/>
          <w:kern w:val="1"/>
          <w:szCs w:val="22"/>
        </w:rPr>
      </w:pPr>
      <w:r w:rsidRPr="002F24FA">
        <w:rPr>
          <w:rFonts w:cs="Arial"/>
          <w:b/>
          <w:bCs/>
          <w:spacing w:val="-4"/>
          <w:kern w:val="1"/>
          <w:szCs w:val="22"/>
        </w:rPr>
        <w:t xml:space="preserve">Figure S1. </w:t>
      </w:r>
      <w:r w:rsidRPr="002F24FA">
        <w:rPr>
          <w:rFonts w:cs="Arial"/>
          <w:i/>
          <w:iCs/>
          <w:spacing w:val="-4"/>
          <w:kern w:val="1"/>
          <w:szCs w:val="22"/>
        </w:rPr>
        <w:t xml:space="preserve">Correlation of Abcam </w:t>
      </w:r>
      <w:r w:rsidRPr="002F24FA">
        <w:rPr>
          <w:rFonts w:eastAsia="Times New Roman" w:cs="Arial"/>
          <w:i/>
          <w:iCs/>
          <w:szCs w:val="22"/>
        </w:rPr>
        <w:t>(#GR3293718-1, 1:10,000)</w:t>
      </w:r>
      <w:r w:rsidRPr="002F24FA">
        <w:rPr>
          <w:rFonts w:cs="Arial"/>
          <w:i/>
          <w:iCs/>
          <w:spacing w:val="-4"/>
          <w:kern w:val="1"/>
          <w:szCs w:val="22"/>
        </w:rPr>
        <w:t xml:space="preserve"> and Millipore (</w:t>
      </w:r>
      <w:r w:rsidRPr="002F24FA">
        <w:rPr>
          <w:rFonts w:eastAsia="Times New Roman" w:cs="Arial"/>
          <w:i/>
          <w:iCs/>
          <w:szCs w:val="22"/>
        </w:rPr>
        <w:t>#ABE457, 1:5,000)</w:t>
      </w:r>
      <w:r w:rsidRPr="002F24FA">
        <w:rPr>
          <w:rFonts w:cs="Arial"/>
          <w:i/>
          <w:iCs/>
          <w:spacing w:val="-4"/>
          <w:kern w:val="1"/>
          <w:szCs w:val="22"/>
        </w:rPr>
        <w:t xml:space="preserve"> rabbit anti-</w:t>
      </w:r>
      <w:proofErr w:type="spellStart"/>
      <w:r w:rsidRPr="002F24FA">
        <w:rPr>
          <w:rFonts w:cs="Arial"/>
          <w:i/>
          <w:iCs/>
          <w:spacing w:val="-4"/>
          <w:kern w:val="1"/>
          <w:szCs w:val="22"/>
        </w:rPr>
        <w:t>cFos</w:t>
      </w:r>
      <w:proofErr w:type="spellEnd"/>
      <w:r w:rsidRPr="002F24FA">
        <w:rPr>
          <w:rFonts w:cs="Arial"/>
          <w:i/>
          <w:iCs/>
          <w:spacing w:val="-4"/>
          <w:kern w:val="1"/>
          <w:szCs w:val="22"/>
        </w:rPr>
        <w:t xml:space="preserve"> antibodies. </w:t>
      </w:r>
      <w:r w:rsidRPr="002F24FA">
        <w:rPr>
          <w:rFonts w:cs="Arial"/>
          <w:spacing w:val="-4"/>
          <w:kern w:val="1"/>
          <w:szCs w:val="22"/>
        </w:rPr>
        <w:t>(A) Average c-</w:t>
      </w:r>
      <w:proofErr w:type="spellStart"/>
      <w:proofErr w:type="gramStart"/>
      <w:r w:rsidRPr="002F24FA">
        <w:rPr>
          <w:rFonts w:cs="Arial"/>
          <w:spacing w:val="-4"/>
          <w:kern w:val="1"/>
          <w:szCs w:val="22"/>
        </w:rPr>
        <w:t>Fos</w:t>
      </w:r>
      <w:proofErr w:type="spellEnd"/>
      <w:proofErr w:type="gramEnd"/>
      <w:r w:rsidRPr="002F24FA">
        <w:rPr>
          <w:rFonts w:cs="Arial"/>
          <w:spacing w:val="-4"/>
          <w:kern w:val="1"/>
          <w:szCs w:val="22"/>
        </w:rPr>
        <w:t xml:space="preserve"> density on neighboring tissue sections does not differ between antibodies. (B) </w:t>
      </w:r>
      <w:proofErr w:type="spellStart"/>
      <w:r w:rsidRPr="002F24FA">
        <w:rPr>
          <w:rFonts w:cs="Arial"/>
          <w:spacing w:val="-4"/>
          <w:kern w:val="1"/>
          <w:szCs w:val="22"/>
        </w:rPr>
        <w:t>cFos</w:t>
      </w:r>
      <w:proofErr w:type="spellEnd"/>
      <w:r w:rsidRPr="002F24FA">
        <w:rPr>
          <w:rFonts w:cs="Arial"/>
          <w:spacing w:val="-4"/>
          <w:kern w:val="1"/>
          <w:szCs w:val="22"/>
        </w:rPr>
        <w:t xml:space="preserve"> density per neighboring section is strongly correlated between both antibody types.</w:t>
      </w:r>
    </w:p>
    <w:p w14:paraId="28CDB111" w14:textId="6F76D8DD" w:rsidR="00A319D4" w:rsidRPr="00C25A9B" w:rsidRDefault="00C25A9B">
      <w:pPr>
        <w:rPr>
          <w:b/>
          <w:bCs/>
        </w:rPr>
      </w:pPr>
    </w:p>
    <w:sectPr w:rsidR="00A319D4" w:rsidRPr="00C25A9B" w:rsidSect="00117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9B"/>
    <w:rsid w:val="00007F4E"/>
    <w:rsid w:val="00014AF8"/>
    <w:rsid w:val="00022325"/>
    <w:rsid w:val="00031D28"/>
    <w:rsid w:val="00035778"/>
    <w:rsid w:val="00055487"/>
    <w:rsid w:val="000664AF"/>
    <w:rsid w:val="00074680"/>
    <w:rsid w:val="00080637"/>
    <w:rsid w:val="0008458D"/>
    <w:rsid w:val="000930C0"/>
    <w:rsid w:val="000A50A7"/>
    <w:rsid w:val="000A7399"/>
    <w:rsid w:val="000B2FE0"/>
    <w:rsid w:val="000C7D4D"/>
    <w:rsid w:val="000D4CF9"/>
    <w:rsid w:val="00104FA4"/>
    <w:rsid w:val="001105E1"/>
    <w:rsid w:val="00117162"/>
    <w:rsid w:val="00126778"/>
    <w:rsid w:val="00134F24"/>
    <w:rsid w:val="00144AE5"/>
    <w:rsid w:val="001549D8"/>
    <w:rsid w:val="001657E2"/>
    <w:rsid w:val="00170356"/>
    <w:rsid w:val="001A1C6A"/>
    <w:rsid w:val="001C67B3"/>
    <w:rsid w:val="001C74FF"/>
    <w:rsid w:val="001D4A2A"/>
    <w:rsid w:val="00201AB7"/>
    <w:rsid w:val="00217AC8"/>
    <w:rsid w:val="00225F20"/>
    <w:rsid w:val="00232053"/>
    <w:rsid w:val="0024567E"/>
    <w:rsid w:val="00252FA9"/>
    <w:rsid w:val="002818C3"/>
    <w:rsid w:val="00292569"/>
    <w:rsid w:val="00292ABA"/>
    <w:rsid w:val="002B26F0"/>
    <w:rsid w:val="002F14E0"/>
    <w:rsid w:val="002F6360"/>
    <w:rsid w:val="0031304F"/>
    <w:rsid w:val="00316F62"/>
    <w:rsid w:val="00322A64"/>
    <w:rsid w:val="00324EF9"/>
    <w:rsid w:val="00325133"/>
    <w:rsid w:val="003261D3"/>
    <w:rsid w:val="00330081"/>
    <w:rsid w:val="00330EEA"/>
    <w:rsid w:val="003342A3"/>
    <w:rsid w:val="00352509"/>
    <w:rsid w:val="00355D96"/>
    <w:rsid w:val="0035686E"/>
    <w:rsid w:val="00360E81"/>
    <w:rsid w:val="003725A2"/>
    <w:rsid w:val="003749E5"/>
    <w:rsid w:val="003956B6"/>
    <w:rsid w:val="003B1D15"/>
    <w:rsid w:val="003B73B7"/>
    <w:rsid w:val="003B7AE2"/>
    <w:rsid w:val="003C2F27"/>
    <w:rsid w:val="003E5781"/>
    <w:rsid w:val="003F0C90"/>
    <w:rsid w:val="00412768"/>
    <w:rsid w:val="00420095"/>
    <w:rsid w:val="00420F82"/>
    <w:rsid w:val="004276CC"/>
    <w:rsid w:val="004424C8"/>
    <w:rsid w:val="00446BCE"/>
    <w:rsid w:val="00455686"/>
    <w:rsid w:val="00461435"/>
    <w:rsid w:val="00475CF0"/>
    <w:rsid w:val="004774F9"/>
    <w:rsid w:val="004B5B6A"/>
    <w:rsid w:val="004D7F2B"/>
    <w:rsid w:val="004F193D"/>
    <w:rsid w:val="004F42D8"/>
    <w:rsid w:val="00511478"/>
    <w:rsid w:val="00535C6B"/>
    <w:rsid w:val="005478EC"/>
    <w:rsid w:val="00562C79"/>
    <w:rsid w:val="00563732"/>
    <w:rsid w:val="0057575F"/>
    <w:rsid w:val="00582C97"/>
    <w:rsid w:val="00586659"/>
    <w:rsid w:val="0058668D"/>
    <w:rsid w:val="00595B56"/>
    <w:rsid w:val="005A519A"/>
    <w:rsid w:val="005E0943"/>
    <w:rsid w:val="005F216C"/>
    <w:rsid w:val="005F5B29"/>
    <w:rsid w:val="00604DC6"/>
    <w:rsid w:val="00625EDA"/>
    <w:rsid w:val="00626243"/>
    <w:rsid w:val="00627B46"/>
    <w:rsid w:val="00631B2E"/>
    <w:rsid w:val="006535C8"/>
    <w:rsid w:val="00654697"/>
    <w:rsid w:val="00665336"/>
    <w:rsid w:val="00676D2B"/>
    <w:rsid w:val="006770C5"/>
    <w:rsid w:val="0068384C"/>
    <w:rsid w:val="0069298C"/>
    <w:rsid w:val="006B5073"/>
    <w:rsid w:val="006C4134"/>
    <w:rsid w:val="006C455A"/>
    <w:rsid w:val="006C5B91"/>
    <w:rsid w:val="006C7B29"/>
    <w:rsid w:val="006F0F4B"/>
    <w:rsid w:val="006F30CC"/>
    <w:rsid w:val="007122D9"/>
    <w:rsid w:val="00716BDF"/>
    <w:rsid w:val="00727F27"/>
    <w:rsid w:val="00734932"/>
    <w:rsid w:val="00752CEF"/>
    <w:rsid w:val="00765781"/>
    <w:rsid w:val="00782075"/>
    <w:rsid w:val="007A14B3"/>
    <w:rsid w:val="007A2178"/>
    <w:rsid w:val="007A474F"/>
    <w:rsid w:val="007B077B"/>
    <w:rsid w:val="007C048A"/>
    <w:rsid w:val="007C0A91"/>
    <w:rsid w:val="007C3A1C"/>
    <w:rsid w:val="007C4244"/>
    <w:rsid w:val="007D0B0C"/>
    <w:rsid w:val="007E0261"/>
    <w:rsid w:val="007F035D"/>
    <w:rsid w:val="007F10B1"/>
    <w:rsid w:val="007F720B"/>
    <w:rsid w:val="008062B6"/>
    <w:rsid w:val="00807B7F"/>
    <w:rsid w:val="00813F93"/>
    <w:rsid w:val="00820127"/>
    <w:rsid w:val="008213D5"/>
    <w:rsid w:val="00826FF2"/>
    <w:rsid w:val="00831911"/>
    <w:rsid w:val="008319B2"/>
    <w:rsid w:val="00847C7F"/>
    <w:rsid w:val="00877C01"/>
    <w:rsid w:val="0088431C"/>
    <w:rsid w:val="008B5CFB"/>
    <w:rsid w:val="008D1C1F"/>
    <w:rsid w:val="008D1D96"/>
    <w:rsid w:val="008D6D66"/>
    <w:rsid w:val="008E2A51"/>
    <w:rsid w:val="008F32C8"/>
    <w:rsid w:val="008F480D"/>
    <w:rsid w:val="00905A1E"/>
    <w:rsid w:val="00924254"/>
    <w:rsid w:val="00927E0E"/>
    <w:rsid w:val="009357B9"/>
    <w:rsid w:val="00943FF5"/>
    <w:rsid w:val="00946CE2"/>
    <w:rsid w:val="00952731"/>
    <w:rsid w:val="00976D8A"/>
    <w:rsid w:val="00991231"/>
    <w:rsid w:val="009A447A"/>
    <w:rsid w:val="009D441C"/>
    <w:rsid w:val="00A05C6A"/>
    <w:rsid w:val="00A203FD"/>
    <w:rsid w:val="00A24C66"/>
    <w:rsid w:val="00A24DF5"/>
    <w:rsid w:val="00A33106"/>
    <w:rsid w:val="00A458BF"/>
    <w:rsid w:val="00A505FE"/>
    <w:rsid w:val="00A6152E"/>
    <w:rsid w:val="00A725C4"/>
    <w:rsid w:val="00A756A3"/>
    <w:rsid w:val="00A803B4"/>
    <w:rsid w:val="00A8395D"/>
    <w:rsid w:val="00AB355E"/>
    <w:rsid w:val="00AB4A96"/>
    <w:rsid w:val="00AB6689"/>
    <w:rsid w:val="00AC1771"/>
    <w:rsid w:val="00AC3836"/>
    <w:rsid w:val="00AD4B42"/>
    <w:rsid w:val="00AD6479"/>
    <w:rsid w:val="00AF3534"/>
    <w:rsid w:val="00B2270A"/>
    <w:rsid w:val="00B43144"/>
    <w:rsid w:val="00B62622"/>
    <w:rsid w:val="00B842D4"/>
    <w:rsid w:val="00BB7A27"/>
    <w:rsid w:val="00BC1BAC"/>
    <w:rsid w:val="00BD559A"/>
    <w:rsid w:val="00BE26C2"/>
    <w:rsid w:val="00BE7972"/>
    <w:rsid w:val="00C027C7"/>
    <w:rsid w:val="00C04DA9"/>
    <w:rsid w:val="00C067C1"/>
    <w:rsid w:val="00C25A9B"/>
    <w:rsid w:val="00C44DE3"/>
    <w:rsid w:val="00C475DA"/>
    <w:rsid w:val="00C50E56"/>
    <w:rsid w:val="00C520DF"/>
    <w:rsid w:val="00C67887"/>
    <w:rsid w:val="00C93C89"/>
    <w:rsid w:val="00CB049E"/>
    <w:rsid w:val="00CB3D2B"/>
    <w:rsid w:val="00CB414D"/>
    <w:rsid w:val="00CD6433"/>
    <w:rsid w:val="00D00931"/>
    <w:rsid w:val="00D236BF"/>
    <w:rsid w:val="00D305DF"/>
    <w:rsid w:val="00D37B83"/>
    <w:rsid w:val="00D4257D"/>
    <w:rsid w:val="00D47A1D"/>
    <w:rsid w:val="00D51F6A"/>
    <w:rsid w:val="00D52BE7"/>
    <w:rsid w:val="00D652FE"/>
    <w:rsid w:val="00D765F6"/>
    <w:rsid w:val="00D80F8F"/>
    <w:rsid w:val="00D9329D"/>
    <w:rsid w:val="00D95D65"/>
    <w:rsid w:val="00DA2460"/>
    <w:rsid w:val="00DF01A9"/>
    <w:rsid w:val="00E01917"/>
    <w:rsid w:val="00E051AA"/>
    <w:rsid w:val="00E11A20"/>
    <w:rsid w:val="00E1642E"/>
    <w:rsid w:val="00E23E39"/>
    <w:rsid w:val="00E32E4A"/>
    <w:rsid w:val="00E419A6"/>
    <w:rsid w:val="00E50EE0"/>
    <w:rsid w:val="00E53D78"/>
    <w:rsid w:val="00E631E7"/>
    <w:rsid w:val="00E67E5F"/>
    <w:rsid w:val="00E70FED"/>
    <w:rsid w:val="00E7379F"/>
    <w:rsid w:val="00E85993"/>
    <w:rsid w:val="00EA29A9"/>
    <w:rsid w:val="00EA2E2E"/>
    <w:rsid w:val="00EA5E0A"/>
    <w:rsid w:val="00EB4D20"/>
    <w:rsid w:val="00EC1057"/>
    <w:rsid w:val="00ED5B0A"/>
    <w:rsid w:val="00ED5BBE"/>
    <w:rsid w:val="00EE196F"/>
    <w:rsid w:val="00EE767F"/>
    <w:rsid w:val="00EF1BA2"/>
    <w:rsid w:val="00F03395"/>
    <w:rsid w:val="00F262B7"/>
    <w:rsid w:val="00F37435"/>
    <w:rsid w:val="00F444DB"/>
    <w:rsid w:val="00F565F3"/>
    <w:rsid w:val="00F62C6B"/>
    <w:rsid w:val="00F67B67"/>
    <w:rsid w:val="00F90871"/>
    <w:rsid w:val="00FB17BE"/>
    <w:rsid w:val="00FB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69DA3"/>
  <w14:defaultImageDpi w14:val="32767"/>
  <w15:chartTrackingRefBased/>
  <w15:docId w15:val="{C2FAB5E3-6EA9-4049-AA02-31C2FCF5C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5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C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CE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Levis</dc:creator>
  <cp:keywords/>
  <dc:description/>
  <cp:lastModifiedBy>Sophia Levis</cp:lastModifiedBy>
  <cp:revision>1</cp:revision>
  <dcterms:created xsi:type="dcterms:W3CDTF">2022-05-19T00:20:00Z</dcterms:created>
  <dcterms:modified xsi:type="dcterms:W3CDTF">2022-05-19T00:20:00Z</dcterms:modified>
</cp:coreProperties>
</file>